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A44" w:rsidRDefault="00F37A44" w:rsidP="00F37A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</w:t>
      </w:r>
      <w:proofErr w:type="gramStart"/>
      <w:r>
        <w:rPr>
          <w:rFonts w:ascii="Times New Roman" w:hAnsi="Times New Roman" w:cs="Times New Roman"/>
          <w:sz w:val="24"/>
          <w:szCs w:val="24"/>
        </w:rPr>
        <w:t>Correlations between the baseline and the change in HR indices at the exercise condition.</w:t>
      </w:r>
      <w:proofErr w:type="gramEnd"/>
    </w:p>
    <w:p w:rsidR="00F37A44" w:rsidRPr="000378B8" w:rsidRDefault="00F37A44" w:rsidP="00F37A4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24"/>
        <w:gridCol w:w="2024"/>
        <w:gridCol w:w="2024"/>
        <w:gridCol w:w="2164"/>
        <w:gridCol w:w="1884"/>
      </w:tblGrid>
      <w:tr w:rsidR="00F37A44" w:rsidRPr="007949D7" w:rsidTr="00B030CD">
        <w:trPr>
          <w:trHeight w:val="255"/>
        </w:trPr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 xml:space="preserve"> (n=26)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HR</w:t>
            </w:r>
            <w:r w:rsidRPr="007949D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SDNN</w:t>
            </w:r>
            <w:r w:rsidRPr="007949D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6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H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P</w:t>
            </w:r>
            <w:r w:rsidRPr="007949D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8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CI</w:t>
            </w:r>
            <w:r w:rsidRPr="007949D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i-FI"/>
              </w:rPr>
              <w:t>1-2</w:t>
            </w:r>
          </w:p>
        </w:tc>
      </w:tr>
      <w:tr w:rsidR="00F37A44" w:rsidRPr="007949D7" w:rsidTr="00B030CD">
        <w:trPr>
          <w:trHeight w:val="255"/>
        </w:trPr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∆</w:t>
            </w: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HR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A44" w:rsidRPr="007949D7" w:rsidTr="00B030CD">
        <w:trPr>
          <w:trHeight w:val="255"/>
        </w:trPr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>∆SDNN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-0.072  (0.73)</w:t>
            </w:r>
          </w:p>
        </w:tc>
        <w:tc>
          <w:tcPr>
            <w:tcW w:w="216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A44" w:rsidRPr="007949D7" w:rsidTr="00B030CD">
        <w:trPr>
          <w:trHeight w:val="255"/>
        </w:trPr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>∆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-0.55 (0.003)</w:t>
            </w:r>
          </w:p>
        </w:tc>
        <w:tc>
          <w:tcPr>
            <w:tcW w:w="188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A44" w:rsidRPr="007949D7" w:rsidTr="00B030CD">
        <w:trPr>
          <w:trHeight w:val="255"/>
        </w:trPr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1C4F2E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  <w:r w:rsidRPr="001C4F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2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7  (0.066)</w:t>
            </w:r>
          </w:p>
        </w:tc>
      </w:tr>
      <w:tr w:rsidR="00F37A44" w:rsidRPr="007949D7" w:rsidTr="00B030CD">
        <w:trPr>
          <w:trHeight w:val="518"/>
        </w:trPr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8B8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7949D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(n=26)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A44" w:rsidRPr="007949D7" w:rsidTr="00B030CD">
        <w:trPr>
          <w:trHeight w:val="518"/>
        </w:trPr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A44" w:rsidRPr="007949D7" w:rsidTr="00B030CD">
        <w:trPr>
          <w:trHeight w:val="518"/>
        </w:trPr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 xml:space="preserve">∆SDNN 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 (0.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A44" w:rsidRPr="007949D7" w:rsidTr="00B030CD">
        <w:trPr>
          <w:trHeight w:val="518"/>
        </w:trPr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∆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0.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A44" w:rsidRPr="007949D7" w:rsidTr="00B030CD">
        <w:trPr>
          <w:trHeight w:val="518"/>
        </w:trPr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1C4F2E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  <w:r w:rsidRPr="001C4F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2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0.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37A44" w:rsidRPr="007949D7" w:rsidTr="00B030CD">
        <w:trPr>
          <w:trHeight w:val="518"/>
        </w:trPr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(n=21)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A44" w:rsidRPr="007949D7" w:rsidTr="00B030CD">
        <w:trPr>
          <w:trHeight w:val="518"/>
        </w:trPr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 (0.001)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A44" w:rsidRPr="007949D7" w:rsidTr="00B030CD">
        <w:trPr>
          <w:trHeight w:val="518"/>
        </w:trPr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 xml:space="preserve">∆SDNN 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0 (0.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A44" w:rsidRPr="007949D7" w:rsidTr="00B030CD">
        <w:trPr>
          <w:trHeight w:val="518"/>
        </w:trPr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∆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0 (&lt;0.001)</w:t>
            </w:r>
          </w:p>
        </w:tc>
        <w:tc>
          <w:tcPr>
            <w:tcW w:w="188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A44" w:rsidRPr="007949D7" w:rsidTr="00B030CD">
        <w:trPr>
          <w:trHeight w:val="518"/>
        </w:trPr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1C4F2E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  <w:r w:rsidRPr="001C4F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2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hideMark/>
          </w:tcPr>
          <w:p w:rsidR="00F37A44" w:rsidRPr="007949D7" w:rsidRDefault="00F37A44" w:rsidP="00B030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 (0.</w:t>
            </w:r>
            <w:r w:rsidRPr="007949D7"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37A44" w:rsidRDefault="00F37A44" w:rsidP="00F37A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correlation coefficients (and P-values). </w:t>
      </w:r>
      <w:r w:rsidRPr="001C4F2E">
        <w:rPr>
          <w:rFonts w:ascii="Times New Roman" w:hAnsi="Times New Roman" w:cs="Times New Roman"/>
          <w:sz w:val="24"/>
          <w:szCs w:val="24"/>
        </w:rPr>
        <w:t>HR, heart rate; SDNN, standard deviation of NN intervals; HFP, high frequency power; CI</w:t>
      </w:r>
      <w:r w:rsidRPr="001C4F2E">
        <w:rPr>
          <w:rFonts w:ascii="Times New Roman" w:hAnsi="Times New Roman" w:cs="Times New Roman"/>
          <w:sz w:val="24"/>
          <w:szCs w:val="24"/>
          <w:vertAlign w:val="subscript"/>
        </w:rPr>
        <w:t>1-2</w:t>
      </w:r>
      <w:r w:rsidRPr="001C4F2E">
        <w:rPr>
          <w:rFonts w:ascii="Times New Roman" w:hAnsi="Times New Roman" w:cs="Times New Roman"/>
          <w:sz w:val="24"/>
          <w:szCs w:val="24"/>
        </w:rPr>
        <w:t xml:space="preserve">, complexity index of </w:t>
      </w:r>
      <w:proofErr w:type="spellStart"/>
      <w:r w:rsidRPr="001C4F2E">
        <w:rPr>
          <w:rFonts w:ascii="Times New Roman" w:hAnsi="Times New Roman" w:cs="Times New Roman"/>
          <w:sz w:val="24"/>
          <w:szCs w:val="24"/>
        </w:rPr>
        <w:t>multiscale</w:t>
      </w:r>
      <w:proofErr w:type="spellEnd"/>
      <w:r w:rsidRPr="001C4F2E">
        <w:rPr>
          <w:rFonts w:ascii="Times New Roman" w:hAnsi="Times New Roman" w:cs="Times New Roman"/>
          <w:sz w:val="24"/>
          <w:szCs w:val="24"/>
        </w:rPr>
        <w:t xml:space="preserve"> entropy analysis over the scales of 1 to 2.</w:t>
      </w:r>
    </w:p>
    <w:p w:rsidR="00F95CDE" w:rsidRDefault="00F37A44">
      <w:r>
        <w:softHyphen/>
      </w:r>
      <w:r>
        <w:softHyphen/>
      </w:r>
    </w:p>
    <w:sectPr w:rsidR="00F95CDE" w:rsidSect="00F95C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F37A44"/>
    <w:rsid w:val="00F37A44"/>
    <w:rsid w:val="00F95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A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A4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1C1619-013D-4133-98BC-5DFB7B722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>Polar Electro</Company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Karavirta</dc:creator>
  <cp:lastModifiedBy>Laura Karavirta</cp:lastModifiedBy>
  <cp:revision>1</cp:revision>
  <dcterms:created xsi:type="dcterms:W3CDTF">2013-07-23T13:23:00Z</dcterms:created>
  <dcterms:modified xsi:type="dcterms:W3CDTF">2013-07-23T13:24:00Z</dcterms:modified>
</cp:coreProperties>
</file>